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rPr/>
      </w:pPr>
      <w:r>
        <w:rPr/>
        <w:t>Table S1 - VFDB classification of Pathogen-associated and “Common” VFs</w:t>
      </w:r>
    </w:p>
    <w:tbl>
      <w:tblPr>
        <w:tblW w:w="939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5"/>
        <w:gridCol w:w="2079"/>
        <w:gridCol w:w="1465"/>
        <w:gridCol w:w="1155"/>
      </w:tblGrid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VFDB Classification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Pathogen-associated VFs (%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“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Common” VFs (%)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-valu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ategories with a higher percentage of Pathogen-associated VFs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oxin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 (15.2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 (3.2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E-18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ype III secretion syste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 (22.6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 (9.8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E-11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Type IV secretion system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(6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 (2.88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E-03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lasminogen activator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3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6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nti-proteolysis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ntivirulence (R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ctin-based motility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4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roinflammatory effect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4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apsule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0.1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Unclassified (NA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 (29.2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 (28.48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Categories with a higher percentage of "Common" VFs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bookmarkStart w:id="1" w:name="OLE_LINK2"/>
            <w:bookmarkEnd w:id="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tility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 (4.23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5E-08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iphagocytosis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1.1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 (5.92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E-05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on uptake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0.9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 (5.19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1E-05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dotoxin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(1.8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8E-03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 II secretion system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1.24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4E-02*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gulation (R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3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(1.80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cellular survival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 (0.68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3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herence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 (15.0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 (17.99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6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 wall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0.62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6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retion system (other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 (6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 (7.95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ular metabolism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0.51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zyme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(0.45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7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vasion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3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 (1.02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7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xoenzyme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0.9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(1.69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9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mune evasion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1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(0.5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3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film formation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0.23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6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ecular mimicry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 (0.23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6E-01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gA1 Protease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0.1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racellular growth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0.1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gnesium uptake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0.1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um resistance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(0.17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surfactant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11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lement protease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11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gment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11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creted proteins (O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11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le resistance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lement resistance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t-shock protein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nganese uptake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utrient acquisition (NS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ptidase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  <w:tr>
        <w:trPr>
          <w:trHeight w:val="300" w:hRule="atLeast"/>
        </w:trPr>
        <w:tc>
          <w:tcPr>
            <w:tcW w:w="4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stance to antimicrobial peptides (D)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 (0.0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06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+00</w:t>
            </w:r>
          </w:p>
        </w:tc>
      </w:tr>
    </w:tbl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VFs are defined as those genes curated as being VFs according to the VFDB. VFs are also categorized, according to the VFDB, as O = Offensive; D = Defensive; NS= Nonspecific; R = Regulation; NA = Not Available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Based on the percentage of pathogen-associated or “Common” VFs in a given functional category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Fisher’s Exact test followed by the Benjamini-Hochberg multiple testing correction. Asterisks indicate statistical significance (p-value &lt; 0.05).</w:t>
      </w:r>
    </w:p>
    <w:p>
      <w:pPr>
        <w:pStyle w:val="TextBodyIndent"/>
        <w:spacing w:lineRule="auto" w:line="360" w:before="120" w:after="120"/>
        <w:ind w:left="0" w:hanging="0"/>
        <w:jc w:val="left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Includes Type III secretion system genes and Type III translocated proteins.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>Includes Type IV secretion system genes and Type IV secretory proteins.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>Includes Secretion system genes not classified as Type II, III or IV secretion syste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Nimbus Sans L;Arial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240"/>
      <w:outlineLvl w:val="1"/>
    </w:pPr>
    <w:rPr>
      <w:rFonts w:ascii="Arial" w:hAnsi="Arial" w:cs="Arial"/>
      <w:b/>
      <w:bCs/>
      <w:sz w:val="22"/>
      <w:szCs w:val="1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Nimbus Sans L;Arial" w:cs="Arial"/>
      <w:b/>
      <w:bCs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Arial" w:cs="Arial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autoSpaceDE w:val="false"/>
      <w:spacing w:lineRule="auto" w:line="480"/>
      <w:ind w:left="284" w:hanging="0"/>
      <w:jc w:val="both"/>
    </w:pPr>
    <w:rPr>
      <w:rFonts w:ascii="Arial" w:hAnsi="Arial" w:eastAsia="Arial" w:cs="Arial"/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20:09:00Z</dcterms:created>
  <dc:creator>Shannan J. Ho Sui</dc:creator>
  <dc:description/>
  <cp:keywords/>
  <dc:language>en-US</dc:language>
  <cp:lastModifiedBy>Shannan J. Ho Sui</cp:lastModifiedBy>
  <dcterms:modified xsi:type="dcterms:W3CDTF">2009-10-06T20:09:00Z</dcterms:modified>
  <cp:revision>1</cp:revision>
  <dc:subject/>
  <dc:title/>
</cp:coreProperties>
</file>